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DA409" w14:textId="12579972" w:rsidR="00145FC2" w:rsidRPr="00701A71" w:rsidRDefault="00145FC2" w:rsidP="00145FC2">
      <w:pPr>
        <w:pStyle w:val="Caption"/>
        <w:keepNext/>
        <w:spacing w:line="480" w:lineRule="auto"/>
        <w:contextualSpacing/>
        <w:rPr>
          <w:color w:val="000000" w:themeColor="text1"/>
          <w:sz w:val="24"/>
          <w:szCs w:val="24"/>
        </w:rPr>
      </w:pPr>
      <w:proofErr w:type="gramStart"/>
      <w:r>
        <w:rPr>
          <w:sz w:val="24"/>
        </w:rPr>
        <w:t>S</w:t>
      </w:r>
      <w:r w:rsidR="00285601">
        <w:rPr>
          <w:sz w:val="24"/>
        </w:rPr>
        <w:t>1</w:t>
      </w:r>
      <w:r>
        <w:rPr>
          <w:sz w:val="24"/>
        </w:rPr>
        <w:t xml:space="preserve"> </w:t>
      </w:r>
      <w:r w:rsidRPr="00701A71">
        <w:rPr>
          <w:sz w:val="24"/>
        </w:rPr>
        <w:t>Table</w:t>
      </w:r>
      <w:r>
        <w:rPr>
          <w:sz w:val="24"/>
        </w:rPr>
        <w:t>.</w:t>
      </w:r>
      <w:proofErr w:type="gramEnd"/>
      <w:r w:rsidRPr="00701A71">
        <w:rPr>
          <w:sz w:val="24"/>
        </w:rPr>
        <w:t xml:space="preserve"> </w:t>
      </w:r>
      <w:r w:rsidRPr="00BA5C39">
        <w:rPr>
          <w:color w:val="000000" w:themeColor="text1"/>
          <w:sz w:val="24"/>
          <w:szCs w:val="24"/>
        </w:rPr>
        <w:t xml:space="preserve">Consensus statements &amp; level of agreement </w:t>
      </w:r>
      <w:r>
        <w:rPr>
          <w:color w:val="000000" w:themeColor="text1"/>
          <w:sz w:val="24"/>
          <w:szCs w:val="24"/>
        </w:rPr>
        <w:t>(</w:t>
      </w:r>
      <w:r w:rsidR="00930119">
        <w:rPr>
          <w:color w:val="000000" w:themeColor="text1"/>
          <w:sz w:val="24"/>
          <w:szCs w:val="24"/>
        </w:rPr>
        <w:t>Survey r</w:t>
      </w:r>
      <w:r>
        <w:rPr>
          <w:color w:val="000000" w:themeColor="text1"/>
          <w:sz w:val="24"/>
          <w:szCs w:val="24"/>
        </w:rPr>
        <w:t>ound 1)</w:t>
      </w:r>
    </w:p>
    <w:tbl>
      <w:tblPr>
        <w:tblW w:w="9216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Look w:val="04A0" w:firstRow="1" w:lastRow="0" w:firstColumn="1" w:lastColumn="0" w:noHBand="0" w:noVBand="1"/>
      </w:tblPr>
      <w:tblGrid>
        <w:gridCol w:w="4245"/>
        <w:gridCol w:w="1080"/>
        <w:gridCol w:w="1080"/>
        <w:gridCol w:w="990"/>
        <w:gridCol w:w="886"/>
        <w:gridCol w:w="935"/>
      </w:tblGrid>
      <w:tr w:rsidR="00145FC2" w:rsidRPr="00145FC2" w14:paraId="0932E504" w14:textId="77777777" w:rsidTr="00E01EF2">
        <w:trPr>
          <w:trHeight w:val="1061"/>
          <w:tblHeader/>
        </w:trPr>
        <w:tc>
          <w:tcPr>
            <w:tcW w:w="4245" w:type="dxa"/>
            <w:shd w:val="clear" w:color="auto" w:fill="F2F2F2" w:themeFill="background1" w:themeFillShade="F2"/>
            <w:noWrap/>
            <w:hideMark/>
          </w:tcPr>
          <w:p w14:paraId="793AC54F" w14:textId="77777777" w:rsidR="00145FC2" w:rsidRPr="008C683A" w:rsidRDefault="00145FC2" w:rsidP="00E01EF2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C683A">
              <w:rPr>
                <w:b/>
                <w:bCs/>
                <w:color w:val="000000" w:themeColor="text1"/>
                <w:sz w:val="18"/>
                <w:szCs w:val="18"/>
              </w:rPr>
              <w:t>Consensus statements (Round 1)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5EB051F2" w14:textId="77777777" w:rsidR="00145FC2" w:rsidRPr="00145FC2" w:rsidRDefault="00145FC2" w:rsidP="00E01EF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Strongly Agree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2D44A0A2" w14:textId="77777777" w:rsidR="00145FC2" w:rsidRPr="00145FC2" w:rsidRDefault="00145FC2" w:rsidP="00E01EF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990" w:type="dxa"/>
            <w:shd w:val="clear" w:color="auto" w:fill="F2F2F2" w:themeFill="background1" w:themeFillShade="F2"/>
            <w:hideMark/>
          </w:tcPr>
          <w:p w14:paraId="3CD33A06" w14:textId="77777777" w:rsidR="00145FC2" w:rsidRPr="00145FC2" w:rsidRDefault="00145FC2" w:rsidP="00E01EF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886" w:type="dxa"/>
            <w:shd w:val="clear" w:color="auto" w:fill="F2F2F2" w:themeFill="background1" w:themeFillShade="F2"/>
            <w:hideMark/>
          </w:tcPr>
          <w:p w14:paraId="0E65C37C" w14:textId="77777777" w:rsidR="00145FC2" w:rsidRPr="00145FC2" w:rsidRDefault="00145FC2" w:rsidP="00E01EF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935" w:type="dxa"/>
            <w:shd w:val="clear" w:color="auto" w:fill="F2F2F2" w:themeFill="background1" w:themeFillShade="F2"/>
            <w:hideMark/>
          </w:tcPr>
          <w:p w14:paraId="71093493" w14:textId="77777777" w:rsidR="00145FC2" w:rsidRPr="00145FC2" w:rsidRDefault="00145FC2" w:rsidP="00E01EF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Strongly disagree</w:t>
            </w:r>
          </w:p>
        </w:tc>
      </w:tr>
      <w:tr w:rsidR="00145FC2" w:rsidRPr="00701A71" w14:paraId="5A45BC21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0887671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>Statement 1:</w:t>
            </w:r>
            <w:r w:rsidRPr="00DE6E18">
              <w:rPr>
                <w:color w:val="000000"/>
                <w:sz w:val="18"/>
                <w:szCs w:val="18"/>
              </w:rPr>
              <w:t xml:space="preserve"> Corticosteroid Treatmen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34721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0D08C5A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494587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hideMark/>
          </w:tcPr>
          <w:p w14:paraId="6A12FB4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53DADE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434D81FF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404F1AD3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a.       Corticosteroids are the preferred treatment option to slow the progression of muscle weakness and delay complications of the disease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C4EC8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251F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FEDAD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11EB58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227289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2721D83C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F80FC9D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b.       Corticosteroids can increase ambulation by 1–2 years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67D8D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F7A19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FE77F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F4C35D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BA322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1765F32C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58712AC5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>Statement 2:</w:t>
            </w:r>
            <w:r w:rsidRPr="00DE6E18">
              <w:rPr>
                <w:color w:val="000000"/>
                <w:sz w:val="18"/>
                <w:szCs w:val="18"/>
              </w:rPr>
              <w:t xml:space="preserve"> Corticosteroid Safe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82B18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E0E8A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49FE0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CA2FE3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3FFCCF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66F72BBF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D2EAC9C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a.       Approximately 50% of patients discontinue daily corticosteroids therapy due to side effects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0BD6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8F055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CD9EA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34CF6C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AA56A9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</w:tr>
      <w:tr w:rsidR="00145FC2" w:rsidRPr="00701A71" w14:paraId="01A7C976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356391F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b.       Before starting corticosteroids adverse effects (such as obesity, delayed puberty, adrenal crisis, behavioral disturbance, growth retardation, osteoporosis, hypertension, and cataract) must be explained to patients/caregiver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DA21F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55FA6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748DB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F6EBF0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6A3B6C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5BFE9A64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1CE86D57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>Statement 3:</w:t>
            </w:r>
            <w:r w:rsidRPr="00DE6E18">
              <w:rPr>
                <w:color w:val="000000"/>
                <w:sz w:val="18"/>
                <w:szCs w:val="18"/>
              </w:rPr>
              <w:t xml:space="preserve"> Daily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deflazacort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is reported to demonstrate similar benefits compared to daily prednisone with different side effects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B7624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42CBB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8E4CB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420E13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C6DD12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333F1395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5175CF82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 xml:space="preserve">Statement 4: </w:t>
            </w:r>
            <w:r w:rsidRPr="00DE6E18">
              <w:rPr>
                <w:color w:val="000000"/>
                <w:sz w:val="18"/>
                <w:szCs w:val="18"/>
              </w:rPr>
              <w:t xml:space="preserve">Daily prednisone (DP) vs Daily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deflazacort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(DD) has been studied in a randomized trial over one year. Do you believe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69E9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1FFEE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83705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17878F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5C575A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3BA08B33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15DF107A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a.       DP is more effective that D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87C78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FE4A2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6F984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A31BB0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E0D03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</w:tr>
      <w:tr w:rsidR="00145FC2" w:rsidRPr="00701A71" w14:paraId="5B83B701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1908E65E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b.       DP reduces time to loss of ambulation when compared to D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7A588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A2E53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41703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679B42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60150C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3EEE09B0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71098B9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c.       DP is more likely to lead to obesity than D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BFD89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E5A5A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0FB38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A665E8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445A59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6DA36996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4CF6867E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d.       DP is more likely to cause delays in puberty than DD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27CA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C49CD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C2726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1AA872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610629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037A62CB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1168FD0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lastRenderedPageBreak/>
              <w:t>e.       DP is more likely to cause an adrenal crisis than D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97DCD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FF88A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2B68F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36742F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81F3F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7136FFCD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92CC178" w14:textId="77777777" w:rsidR="00145FC2" w:rsidRPr="00DE6E18" w:rsidRDefault="00545224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hyperlink r:id="rId6" w:history="1">
              <w:r w:rsidR="00145FC2" w:rsidRPr="00DE6E18">
                <w:rPr>
                  <w:color w:val="000000"/>
                  <w:sz w:val="18"/>
                  <w:szCs w:val="18"/>
                </w:rPr>
                <w:t xml:space="preserve">f.        Behavioral disturbances are more common with DP than DD 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06C32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798F9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86D80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119FFD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D780A7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25012BD7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600439F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g.       DP is more likely to cause osteoporosis than D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2F172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99398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4170A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68C54E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0A1A9F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04E1E771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8FB8DCE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h.       DP is more likely to cause hypertension than D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7BE23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A3262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FBD13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C96923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773E9E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4BE99451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9789252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DE6E18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>.        DP is more likely to cause cataracts than D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23D7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4BCFD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72843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147028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C38D90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</w:tr>
      <w:tr w:rsidR="00145FC2" w:rsidRPr="00701A71" w14:paraId="68A0D585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5AEBB90F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>Statement 5</w:t>
            </w:r>
            <w:r w:rsidRPr="00DE6E18">
              <w:rPr>
                <w:color w:val="000000"/>
                <w:sz w:val="18"/>
                <w:szCs w:val="18"/>
              </w:rPr>
              <w:t>:</w:t>
            </w:r>
            <w:r w:rsidRPr="00DE6E18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E6E18">
              <w:rPr>
                <w:color w:val="000000"/>
                <w:sz w:val="18"/>
                <w:szCs w:val="18"/>
              </w:rPr>
              <w:t xml:space="preserve">Daily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deflazacort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(DD) vs Weekend prednisone (WP) has never been studied head to head. Do you belie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275D8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AC44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899EC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89D2C3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0B5C70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1DF52C17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7D2C2CD3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a.       DD is more effective than WP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08ED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35A9F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C7833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200A35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D868DA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3C19E800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1A941D3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b.       DD reduces time to loss of ambulation when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E6E18">
              <w:rPr>
                <w:color w:val="000000"/>
                <w:sz w:val="18"/>
                <w:szCs w:val="18"/>
              </w:rPr>
              <w:t>compared to W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4F22D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F7FD6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C2135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36CDB2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2204C3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694DFC5B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48E61D0B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c.       DD is more likely to lead to obesity than W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F50F0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4F60A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3CCFD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FD989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8D4730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69FB70C3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FD711F6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d.       DD is more likely to cause delays in puberty than W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9019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E644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FAE08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383520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EE09D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71B35860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E21E0F3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e.       DD is more likely to cause an adrenal crisis than W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BFAAA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01F97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CC4AA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E58F59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5D32EB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0A63C033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852426E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f.        Behavioral disturbances are more common with DD than W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CB2AA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2F7D4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E6640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C998E0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9EAA90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345B817F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2FD116A8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g.       DD is more likely to cause osteoporosis than W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5EF25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84B0A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78D7F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C022A0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A12F55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3EF523BB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583AC05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h.       DD is more likely to cause hypertension than W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6B0F3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336AD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96032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204F67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36F469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5F70CB02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5D68968C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DE6E18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>.        DD is more likely to cause cataracts than W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645BF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29DEA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4FECD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F3E8A5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D4D097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46F79706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528EF16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 xml:space="preserve">Statement 6: </w:t>
            </w:r>
            <w:r w:rsidRPr="00DE6E18">
              <w:rPr>
                <w:color w:val="000000"/>
                <w:sz w:val="18"/>
                <w:szCs w:val="18"/>
              </w:rPr>
              <w:t>Strength of Evi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8CCE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A60D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B1C93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77FE8F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118295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2EDB19C1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23698A89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a.       There is strong evidence that daily use of prednisone is beneficial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F47CF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69F4D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E33E1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FD1CB9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E7CA53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18775D42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2677D4BC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b.       There is strong evidence that weekend use of prednisone is beneficial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28FF0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CD458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F1218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3A0684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BCD27A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6B9C03F4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6415ECE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lastRenderedPageBreak/>
              <w:t xml:space="preserve">c.       There is strong evidence that daily use of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deflazacort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is beneficial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ED6A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DDD25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DBD96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030376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4CB703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2866AAB8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5B50A704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 xml:space="preserve">Statement 7: </w:t>
            </w:r>
            <w:r w:rsidRPr="00DE6E18">
              <w:rPr>
                <w:color w:val="000000"/>
                <w:sz w:val="18"/>
                <w:szCs w:val="18"/>
              </w:rPr>
              <w:t xml:space="preserve">Please rank the following steroid treatments based on your preference. Rankings can be equal if there is no preference for one over the other based on the ages presented below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243C9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3440A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A1D09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ECBFCF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2B5180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7F447FAA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5B00BEC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AGE: Less than age 3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4DC5FD41" w14:textId="77777777" w:rsidR="00145FC2" w:rsidRPr="00701A71" w:rsidRDefault="00145FC2" w:rsidP="00E01EF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000000"/>
                <w:sz w:val="18"/>
                <w:szCs w:val="18"/>
              </w:rPr>
              <w:t>DP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3F917A0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2F2F2"/>
            <w:noWrap/>
            <w:vAlign w:val="center"/>
            <w:hideMark/>
          </w:tcPr>
          <w:p w14:paraId="4B027EEF" w14:textId="77777777" w:rsidR="00145FC2" w:rsidRPr="00701A71" w:rsidRDefault="00145FC2" w:rsidP="00E01EF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000000"/>
                <w:sz w:val="18"/>
                <w:szCs w:val="18"/>
              </w:rPr>
              <w:t>WP</w:t>
            </w:r>
          </w:p>
        </w:tc>
        <w:tc>
          <w:tcPr>
            <w:tcW w:w="886" w:type="dxa"/>
            <w:shd w:val="clear" w:color="000000" w:fill="F2F2F2"/>
            <w:noWrap/>
            <w:vAlign w:val="center"/>
            <w:hideMark/>
          </w:tcPr>
          <w:p w14:paraId="39CC795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000000" w:fill="F2F2F2"/>
            <w:noWrap/>
            <w:vAlign w:val="center"/>
            <w:hideMark/>
          </w:tcPr>
          <w:p w14:paraId="74586C6D" w14:textId="77777777" w:rsidR="00145FC2" w:rsidRPr="00701A71" w:rsidRDefault="00145FC2" w:rsidP="00E01EF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000000"/>
                <w:sz w:val="18"/>
                <w:szCs w:val="18"/>
              </w:rPr>
              <w:t>DD</w:t>
            </w:r>
          </w:p>
        </w:tc>
      </w:tr>
      <w:tr w:rsidR="00145FC2" w:rsidRPr="00701A71" w14:paraId="63CEDA3C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1E29685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-    Rank 1 (no. of response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B5263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88B54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A00BF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DF6BC3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DA0905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5BA0D2FD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11970E36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-    Rank 2 (no. of response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08DBF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CB02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2FE04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3BCD30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DF859F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</w:tr>
      <w:tr w:rsidR="00145FC2" w:rsidRPr="00701A71" w14:paraId="3AC895BF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43CB27D3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-    Rank 3 (no. of response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C3A36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610A9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DF86E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6478CD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1F3A33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</w:tr>
      <w:tr w:rsidR="00145FC2" w:rsidRPr="00701A71" w14:paraId="1D8802A5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C259F65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AGE 3-6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0A60CBD2" w14:textId="77777777" w:rsidR="00145FC2" w:rsidRPr="00701A71" w:rsidRDefault="00145FC2" w:rsidP="00E01EF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000000"/>
                <w:sz w:val="18"/>
                <w:szCs w:val="18"/>
              </w:rPr>
              <w:t>DP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3E7800D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2F2F2"/>
            <w:noWrap/>
            <w:vAlign w:val="center"/>
            <w:hideMark/>
          </w:tcPr>
          <w:p w14:paraId="1CC62CBA" w14:textId="77777777" w:rsidR="00145FC2" w:rsidRPr="00701A71" w:rsidRDefault="00145FC2" w:rsidP="00E01EF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000000"/>
                <w:sz w:val="18"/>
                <w:szCs w:val="18"/>
              </w:rPr>
              <w:t>WP</w:t>
            </w:r>
          </w:p>
        </w:tc>
        <w:tc>
          <w:tcPr>
            <w:tcW w:w="886" w:type="dxa"/>
            <w:shd w:val="clear" w:color="000000" w:fill="F2F2F2"/>
            <w:noWrap/>
            <w:vAlign w:val="center"/>
            <w:hideMark/>
          </w:tcPr>
          <w:p w14:paraId="79AE9A8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000000" w:fill="F2F2F2"/>
            <w:noWrap/>
            <w:vAlign w:val="center"/>
            <w:hideMark/>
          </w:tcPr>
          <w:p w14:paraId="3A6A5D3F" w14:textId="77777777" w:rsidR="00145FC2" w:rsidRPr="00701A71" w:rsidRDefault="00145FC2" w:rsidP="00E01EF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000000"/>
                <w:sz w:val="18"/>
                <w:szCs w:val="18"/>
              </w:rPr>
              <w:t>DD</w:t>
            </w:r>
          </w:p>
        </w:tc>
      </w:tr>
      <w:tr w:rsidR="00145FC2" w:rsidRPr="00701A71" w14:paraId="113A2F33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5DA35BB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-    Rank 1 (no. of respons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4C0CD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95800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5C6F6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A2B398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74AF23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</w:tr>
      <w:tr w:rsidR="00145FC2" w:rsidRPr="00701A71" w14:paraId="4019C0C0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0317280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-    Rank 2 (no. of respons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4024A1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E1AAB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5F7D4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C558FA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9745CD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</w:tr>
      <w:tr w:rsidR="00145FC2" w:rsidRPr="00701A71" w14:paraId="2A5D996C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7046522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-    Rank 3 (no. of respons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A8ABF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D9B15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75408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E3A5B4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FCCAEE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</w:tr>
      <w:tr w:rsidR="00145FC2" w:rsidRPr="00701A71" w14:paraId="12C689F5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3D39A1A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Age &gt;6 years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47CBB76E" w14:textId="77777777" w:rsidR="00145FC2" w:rsidRPr="00701A71" w:rsidRDefault="00145FC2" w:rsidP="00E01EF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000000"/>
                <w:sz w:val="18"/>
                <w:szCs w:val="18"/>
              </w:rPr>
              <w:t>DP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6D48C49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000000" w:fill="F2F2F2"/>
            <w:noWrap/>
            <w:vAlign w:val="center"/>
            <w:hideMark/>
          </w:tcPr>
          <w:p w14:paraId="1BAA8F3A" w14:textId="77777777" w:rsidR="00145FC2" w:rsidRPr="00701A71" w:rsidRDefault="00145FC2" w:rsidP="00E01EF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000000"/>
                <w:sz w:val="18"/>
                <w:szCs w:val="18"/>
              </w:rPr>
              <w:t>WP</w:t>
            </w:r>
          </w:p>
        </w:tc>
        <w:tc>
          <w:tcPr>
            <w:tcW w:w="886" w:type="dxa"/>
            <w:shd w:val="clear" w:color="000000" w:fill="F2F2F2"/>
            <w:noWrap/>
            <w:vAlign w:val="center"/>
            <w:hideMark/>
          </w:tcPr>
          <w:p w14:paraId="79456AB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000000" w:fill="F2F2F2"/>
            <w:noWrap/>
            <w:vAlign w:val="center"/>
            <w:hideMark/>
          </w:tcPr>
          <w:p w14:paraId="771C466C" w14:textId="77777777" w:rsidR="00145FC2" w:rsidRPr="00701A71" w:rsidRDefault="00145FC2" w:rsidP="00E01EF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000000"/>
                <w:sz w:val="18"/>
                <w:szCs w:val="18"/>
              </w:rPr>
              <w:t>DD</w:t>
            </w:r>
          </w:p>
        </w:tc>
      </w:tr>
      <w:tr w:rsidR="00145FC2" w:rsidRPr="00701A71" w14:paraId="15F9C7BE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5A7450F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-    Rank 1 (no. of respons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112E1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22C3F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C47B6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BBED96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3A682E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</w:tr>
      <w:tr w:rsidR="00145FC2" w:rsidRPr="00701A71" w14:paraId="14A6F2CC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2A70915A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-    Rank 2 (no. of respons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84EE8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C094A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13A70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4FC9C9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A0FA12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</w:tr>
      <w:tr w:rsidR="00145FC2" w:rsidRPr="00701A71" w14:paraId="515FFEEA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3BD3F78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>-    Rank 3 (no. of response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E38C3B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BA587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E0C49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6E2BC4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35CFCE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</w:tr>
      <w:tr w:rsidR="00145FC2" w:rsidRPr="00701A71" w14:paraId="1C3950B8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AC349B9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 xml:space="preserve">Statement 8: </w:t>
            </w:r>
            <w:r w:rsidRPr="00DE6E18">
              <w:rPr>
                <w:color w:val="000000"/>
                <w:sz w:val="18"/>
                <w:szCs w:val="18"/>
              </w:rPr>
              <w:t xml:space="preserve">Out of pocket cost to the family should be explored when considering a steroid therapy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01B9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5E6FF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F9BB2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A8DCD5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D0C4ED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37BDFC19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5DDA68AD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 xml:space="preserve">Statement 9: </w:t>
            </w:r>
            <w:r w:rsidRPr="00DE6E18">
              <w:rPr>
                <w:color w:val="000000"/>
                <w:sz w:val="18"/>
                <w:szCs w:val="18"/>
              </w:rPr>
              <w:t>Family Inpu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EE99C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E347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7FBCE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37DE30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F7C1EF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537EC497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0E7D0E4C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a.       It is acceptable for a family with a child &gt;4 year to choose daily prednisone as the first steroid regimen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9A2A7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5BDB3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F4B70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01F35C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85FEFC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0D4F44EA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4148B523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b.       It is acceptable for a family with a child &gt;4 years to choose weekend prednisone as the first steroid regimen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9E93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4B33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6CA68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43CE5C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F46E1B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3D40AB3F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5138778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c.       It is acceptable for a family with a child &gt;4 years to choose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deflazacort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as the first steroid regimen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40E4D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86C5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821E9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5DBD1B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D09D51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57BA17E0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74F66C32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Statement </w:t>
            </w: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  <w:r w:rsidRPr="00DE6E18">
              <w:rPr>
                <w:b/>
                <w:bCs/>
                <w:color w:val="000000"/>
                <w:sz w:val="18"/>
                <w:szCs w:val="18"/>
              </w:rPr>
              <w:t>:</w:t>
            </w:r>
            <w:r w:rsidRPr="00DE6E18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should be offered to patients with confirmed mutation of the DMD gene amenable to exon 51 skipping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A1B1F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35886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BDD2C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F4CA29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A075E5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71C861AB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1932CD09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>Statement 1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  <w:r w:rsidRPr="00DE6E18">
              <w:rPr>
                <w:b/>
                <w:bCs/>
                <w:color w:val="000000"/>
                <w:sz w:val="18"/>
                <w:szCs w:val="18"/>
              </w:rPr>
              <w:t>:</w:t>
            </w:r>
            <w:r w:rsidRPr="00DE6E18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effectiven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F091E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196D1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7B952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614D12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7A9A26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2BA45FBF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2F57E0EC" w14:textId="77777777" w:rsidR="00145FC2" w:rsidRPr="00DE6E18" w:rsidRDefault="00145FC2" w:rsidP="00E01EF2">
            <w:pPr>
              <w:spacing w:line="480" w:lineRule="auto"/>
              <w:rPr>
                <w:bCs/>
                <w:sz w:val="18"/>
                <w:szCs w:val="18"/>
              </w:rPr>
            </w:pPr>
            <w:r w:rsidRPr="00DE6E18">
              <w:rPr>
                <w:bCs/>
                <w:sz w:val="18"/>
                <w:szCs w:val="18"/>
              </w:rPr>
              <w:t xml:space="preserve">a.       </w:t>
            </w:r>
            <w:proofErr w:type="spellStart"/>
            <w:r w:rsidRPr="00DE6E18">
              <w:rPr>
                <w:sz w:val="18"/>
                <w:szCs w:val="18"/>
              </w:rPr>
              <w:t>Eteplirsen</w:t>
            </w:r>
            <w:proofErr w:type="spellEnd"/>
            <w:r w:rsidRPr="00DE6E18">
              <w:rPr>
                <w:sz w:val="18"/>
                <w:szCs w:val="18"/>
              </w:rPr>
              <w:t xml:space="preserve"> use is associated with delay in time to loss of ambulation and disease mileston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5C84B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5B54A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CBD9D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E71165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37431B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6DD6CE70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5BF9FE8C" w14:textId="77777777" w:rsidR="00145FC2" w:rsidRPr="00DE6E18" w:rsidRDefault="00145FC2" w:rsidP="00E01EF2">
            <w:pPr>
              <w:spacing w:line="480" w:lineRule="auto"/>
              <w:rPr>
                <w:bCs/>
                <w:sz w:val="18"/>
                <w:szCs w:val="18"/>
              </w:rPr>
            </w:pPr>
            <w:r w:rsidRPr="00DE6E18">
              <w:rPr>
                <w:bCs/>
                <w:sz w:val="18"/>
                <w:szCs w:val="18"/>
              </w:rPr>
              <w:t xml:space="preserve">b.       </w:t>
            </w:r>
            <w:proofErr w:type="spellStart"/>
            <w:r w:rsidRPr="00DE6E18">
              <w:rPr>
                <w:sz w:val="18"/>
                <w:szCs w:val="18"/>
              </w:rPr>
              <w:t>Eteplirsen</w:t>
            </w:r>
            <w:proofErr w:type="spellEnd"/>
            <w:r w:rsidRPr="00DE6E18">
              <w:rPr>
                <w:sz w:val="18"/>
                <w:szCs w:val="18"/>
              </w:rPr>
              <w:t xml:space="preserve"> is likely to slow disease progress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A72AB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1F3B0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282F0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DA0A47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6D328F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61D86176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4BA888F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>Statement 1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  <w:r w:rsidRPr="00DE6E18">
              <w:rPr>
                <w:b/>
                <w:bCs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Use in children with exon51 skippable mutation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15C91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13E5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51838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D2F5F1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D5F735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29440C10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451FE70D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a.      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should be offered at diagn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FA8D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2E7A5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17EA8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68CA96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D4C0AB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5868BE74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28F85C6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b.      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should be offered when a patient can no longer rise from floor but can walk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BCD1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C845E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2F42A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01CEB4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07B61E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4BF980CA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455F3D8F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c.      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should be offered when a patient has recently lost ambul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9737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60426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E021A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479469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B95C6D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63876F9F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DCEB40D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d.      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should be offered when a patient can still feed but cannot wash their hai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DE3B6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AA33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74F81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65E1BD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35DE0D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74532382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5DD20698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e.      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should be offered when a patient is on fulltime ventilation and cannot power a wheelchair independently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3DB4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FCF0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869ED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9880FF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3D8842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20E91AAD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48633C7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f.       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should not be offered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7D356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75AD2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80354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F89315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D36F88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0</w:t>
            </w:r>
          </w:p>
        </w:tc>
      </w:tr>
      <w:tr w:rsidR="00145FC2" w:rsidRPr="00701A71" w14:paraId="650975A1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29B12B34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>Statement 1</w:t>
            </w: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  <w:r w:rsidRPr="00DE6E18">
              <w:rPr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DE6E18">
              <w:rPr>
                <w:color w:val="000000"/>
                <w:sz w:val="18"/>
                <w:szCs w:val="18"/>
              </w:rPr>
              <w:t>Measuring Effectiven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D320E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A18AB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54728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CBAF7F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BC7A4C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5649F972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36F28DC3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a.       Muscle biopsy should be done to measure the effectiveness of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35376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9A26E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D4562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EF8BF0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7C61CC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2</w:t>
            </w:r>
          </w:p>
        </w:tc>
      </w:tr>
      <w:tr w:rsidR="00145FC2" w:rsidRPr="00701A71" w14:paraId="266BCD1B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EF36261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b.       Clinical Measures (motor outcomes, motor milestones, pulmonary function tests) are an appropriate and sufficient way to measure the effectiveness of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12068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90E9B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6303A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B90B06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8CD48B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145FC2" w:rsidRPr="00701A71" w14:paraId="5B4103DB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10A84DDE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b/>
                <w:bCs/>
                <w:color w:val="000000"/>
                <w:sz w:val="18"/>
                <w:szCs w:val="18"/>
              </w:rPr>
              <w:t>Statement 1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  <w:r w:rsidRPr="00DE6E18">
              <w:rPr>
                <w:b/>
                <w:bCs/>
                <w:color w:val="000000"/>
                <w:sz w:val="18"/>
                <w:szCs w:val="18"/>
              </w:rPr>
              <w:t>:</w:t>
            </w:r>
            <w:r w:rsidRPr="00DE6E18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place in therap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FF4F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24C3B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74976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2E1EB9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016F1A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1C094363" w14:textId="77777777" w:rsidTr="00E01EF2">
        <w:trPr>
          <w:trHeight w:val="909"/>
        </w:trPr>
        <w:tc>
          <w:tcPr>
            <w:tcW w:w="4245" w:type="dxa"/>
            <w:shd w:val="clear" w:color="auto" w:fill="auto"/>
            <w:vAlign w:val="center"/>
            <w:hideMark/>
          </w:tcPr>
          <w:p w14:paraId="683DDC3F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lastRenderedPageBreak/>
              <w:t xml:space="preserve">a.        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and steroid therapy are complementary treatments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37481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D6313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2BCD8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2794C5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272E00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2BF82C86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2A6AF473" w14:textId="77777777" w:rsidR="00145FC2" w:rsidRPr="00DE6E18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DE6E18">
              <w:rPr>
                <w:color w:val="000000"/>
                <w:sz w:val="18"/>
                <w:szCs w:val="18"/>
              </w:rPr>
              <w:t xml:space="preserve">b.      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and steroid therapy can be used toge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309E3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31A36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568BF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A43A17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F9681A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  <w:tr w:rsidR="00145FC2" w:rsidRPr="00701A71" w14:paraId="7C987799" w14:textId="77777777" w:rsidTr="00E01EF2">
        <w:trPr>
          <w:trHeight w:val="300"/>
        </w:trPr>
        <w:tc>
          <w:tcPr>
            <w:tcW w:w="4245" w:type="dxa"/>
            <w:shd w:val="clear" w:color="auto" w:fill="auto"/>
            <w:vAlign w:val="center"/>
            <w:hideMark/>
          </w:tcPr>
          <w:p w14:paraId="6AD0D024" w14:textId="77777777" w:rsidR="00145FC2" w:rsidRPr="00DE6E18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atement 15</w:t>
            </w:r>
            <w:r w:rsidRPr="00DE6E18">
              <w:rPr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DE6E18">
              <w:rPr>
                <w:color w:val="000000"/>
                <w:sz w:val="18"/>
                <w:szCs w:val="18"/>
              </w:rPr>
              <w:t xml:space="preserve">Long term treatment with </w:t>
            </w:r>
            <w:proofErr w:type="spellStart"/>
            <w:r w:rsidRPr="00DE6E18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DE6E18">
              <w:rPr>
                <w:color w:val="000000"/>
                <w:sz w:val="18"/>
                <w:szCs w:val="18"/>
              </w:rPr>
              <w:t xml:space="preserve"> may slow the respiratory decline and deterioration of cardiac function in patients with D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DEF8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6A46E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30309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DC3FA2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2615F7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0</w:t>
            </w:r>
          </w:p>
        </w:tc>
      </w:tr>
    </w:tbl>
    <w:p w14:paraId="7AF901B0" w14:textId="6797DAE8" w:rsidR="00145FC2" w:rsidRDefault="00145FC2" w:rsidP="00116FB4">
      <w:pPr>
        <w:spacing w:before="60" w:line="480" w:lineRule="auto"/>
        <w:rPr>
          <w:rFonts w:eastAsiaTheme="minorEastAsia"/>
          <w:b/>
          <w:bCs/>
          <w:color w:val="000000" w:themeColor="text1"/>
        </w:rPr>
      </w:pPr>
      <w:r w:rsidRPr="002F74FE">
        <w:rPr>
          <w:b/>
          <w:color w:val="000000" w:themeColor="text1"/>
          <w:sz w:val="16"/>
        </w:rPr>
        <w:t xml:space="preserve">Abbreviations: </w:t>
      </w:r>
      <w:r w:rsidRPr="002F74FE">
        <w:rPr>
          <w:color w:val="000000" w:themeColor="text1"/>
          <w:sz w:val="16"/>
        </w:rPr>
        <w:t xml:space="preserve">DD: daily </w:t>
      </w:r>
      <w:proofErr w:type="spellStart"/>
      <w:r w:rsidRPr="002F74FE">
        <w:rPr>
          <w:color w:val="000000" w:themeColor="text1"/>
          <w:sz w:val="16"/>
        </w:rPr>
        <w:t>deflazacort</w:t>
      </w:r>
      <w:proofErr w:type="spellEnd"/>
      <w:r w:rsidRPr="002F74FE">
        <w:rPr>
          <w:color w:val="000000" w:themeColor="text1"/>
          <w:sz w:val="16"/>
        </w:rPr>
        <w:t>; DP: daily prednisone; W</w:t>
      </w:r>
      <w:r>
        <w:rPr>
          <w:color w:val="000000" w:themeColor="text1"/>
          <w:sz w:val="16"/>
        </w:rPr>
        <w:t>P</w:t>
      </w:r>
      <w:r w:rsidRPr="002F74FE">
        <w:rPr>
          <w:color w:val="000000" w:themeColor="text1"/>
          <w:sz w:val="16"/>
        </w:rPr>
        <w:t>: weekend prednisone</w:t>
      </w:r>
      <w:bookmarkStart w:id="0" w:name="_GoBack"/>
      <w:bookmarkEnd w:id="0"/>
    </w:p>
    <w:sectPr w:rsidR="00145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D6173"/>
    <w:multiLevelType w:val="hybridMultilevel"/>
    <w:tmpl w:val="E61A0D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7C240F"/>
    <w:multiLevelType w:val="hybridMultilevel"/>
    <w:tmpl w:val="21A4DB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9352B"/>
    <w:multiLevelType w:val="hybridMultilevel"/>
    <w:tmpl w:val="ECE847E6"/>
    <w:lvl w:ilvl="0" w:tplc="248C78A6">
      <w:start w:val="1"/>
      <w:numFmt w:val="lowerLetter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">
    <w:nsid w:val="0C9A2374"/>
    <w:multiLevelType w:val="hybridMultilevel"/>
    <w:tmpl w:val="23142B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DD3346"/>
    <w:multiLevelType w:val="hybridMultilevel"/>
    <w:tmpl w:val="9BAC7B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D356D8A"/>
    <w:multiLevelType w:val="multilevel"/>
    <w:tmpl w:val="2E0C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270F11E9"/>
    <w:multiLevelType w:val="hybridMultilevel"/>
    <w:tmpl w:val="2A42B4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EC20FA"/>
    <w:multiLevelType w:val="hybridMultilevel"/>
    <w:tmpl w:val="08D2D4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2B5967"/>
    <w:multiLevelType w:val="multilevel"/>
    <w:tmpl w:val="05F28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373D6690"/>
    <w:multiLevelType w:val="hybridMultilevel"/>
    <w:tmpl w:val="A5EE3B80"/>
    <w:lvl w:ilvl="0" w:tplc="1A905120">
      <w:start w:val="1"/>
      <w:numFmt w:val="decimal"/>
      <w:lvlText w:val="%1)"/>
      <w:lvlJc w:val="left"/>
      <w:pPr>
        <w:ind w:left="720" w:hanging="360"/>
      </w:pPr>
      <w:rPr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8B7CD8"/>
    <w:multiLevelType w:val="hybridMultilevel"/>
    <w:tmpl w:val="B5448B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110237"/>
    <w:multiLevelType w:val="hybridMultilevel"/>
    <w:tmpl w:val="A32EB334"/>
    <w:lvl w:ilvl="0" w:tplc="ADDE892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1634D4"/>
    <w:multiLevelType w:val="hybridMultilevel"/>
    <w:tmpl w:val="77545314"/>
    <w:lvl w:ilvl="0" w:tplc="C3D2DA62">
      <w:start w:val="1"/>
      <w:numFmt w:val="lowerLetter"/>
      <w:lvlText w:val="%1."/>
      <w:lvlJc w:val="left"/>
      <w:pPr>
        <w:ind w:left="117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3">
    <w:nsid w:val="3C787CF1"/>
    <w:multiLevelType w:val="hybridMultilevel"/>
    <w:tmpl w:val="CF2A03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FD22D2D"/>
    <w:multiLevelType w:val="hybridMultilevel"/>
    <w:tmpl w:val="DB2EFA66"/>
    <w:lvl w:ilvl="0" w:tplc="5FE40FD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color w:val="1F497D" w:themeColor="text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754461"/>
    <w:multiLevelType w:val="hybridMultilevel"/>
    <w:tmpl w:val="209090F6"/>
    <w:lvl w:ilvl="0" w:tplc="9DA2F884">
      <w:start w:val="1"/>
      <w:numFmt w:val="decimal"/>
      <w:lvlText w:val="%1)"/>
      <w:lvlJc w:val="left"/>
      <w:pPr>
        <w:ind w:left="720" w:hanging="360"/>
      </w:pPr>
      <w:rPr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5139FF"/>
    <w:multiLevelType w:val="hybridMultilevel"/>
    <w:tmpl w:val="9D5083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DF6C2C"/>
    <w:multiLevelType w:val="hybridMultilevel"/>
    <w:tmpl w:val="927291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9404F6"/>
    <w:multiLevelType w:val="hybridMultilevel"/>
    <w:tmpl w:val="BC6E57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FC08BF"/>
    <w:multiLevelType w:val="hybridMultilevel"/>
    <w:tmpl w:val="98C8D9B0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4D6E9A"/>
    <w:multiLevelType w:val="hybridMultilevel"/>
    <w:tmpl w:val="9D6253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86372D"/>
    <w:multiLevelType w:val="hybridMultilevel"/>
    <w:tmpl w:val="7FFA18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5F515B"/>
    <w:multiLevelType w:val="hybridMultilevel"/>
    <w:tmpl w:val="E2F0A2EE"/>
    <w:lvl w:ilvl="0" w:tplc="E1F62996">
      <w:start w:val="1"/>
      <w:numFmt w:val="low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23">
    <w:nsid w:val="5DFB3F74"/>
    <w:multiLevelType w:val="hybridMultilevel"/>
    <w:tmpl w:val="609E25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691B13"/>
    <w:multiLevelType w:val="hybridMultilevel"/>
    <w:tmpl w:val="A6AC8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781596"/>
    <w:multiLevelType w:val="multilevel"/>
    <w:tmpl w:val="99B66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6F5B50AC"/>
    <w:multiLevelType w:val="hybridMultilevel"/>
    <w:tmpl w:val="07B61A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6E3BCC"/>
    <w:multiLevelType w:val="multilevel"/>
    <w:tmpl w:val="7AA2F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76AE551C"/>
    <w:multiLevelType w:val="hybridMultilevel"/>
    <w:tmpl w:val="F0DE3F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FA5BD3"/>
    <w:multiLevelType w:val="hybridMultilevel"/>
    <w:tmpl w:val="159A17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A833C6E"/>
    <w:multiLevelType w:val="hybridMultilevel"/>
    <w:tmpl w:val="2AF8E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17"/>
  </w:num>
  <w:num w:numId="4">
    <w:abstractNumId w:val="20"/>
  </w:num>
  <w:num w:numId="5">
    <w:abstractNumId w:val="21"/>
  </w:num>
  <w:num w:numId="6">
    <w:abstractNumId w:val="22"/>
  </w:num>
  <w:num w:numId="7">
    <w:abstractNumId w:val="23"/>
  </w:num>
  <w:num w:numId="8">
    <w:abstractNumId w:val="1"/>
  </w:num>
  <w:num w:numId="9">
    <w:abstractNumId w:val="0"/>
  </w:num>
  <w:num w:numId="10">
    <w:abstractNumId w:val="9"/>
  </w:num>
  <w:num w:numId="11">
    <w:abstractNumId w:val="15"/>
  </w:num>
  <w:num w:numId="12">
    <w:abstractNumId w:val="18"/>
  </w:num>
  <w:num w:numId="13">
    <w:abstractNumId w:val="19"/>
  </w:num>
  <w:num w:numId="14">
    <w:abstractNumId w:val="12"/>
  </w:num>
  <w:num w:numId="15">
    <w:abstractNumId w:val="6"/>
  </w:num>
  <w:num w:numId="16">
    <w:abstractNumId w:val="29"/>
  </w:num>
  <w:num w:numId="17">
    <w:abstractNumId w:val="13"/>
  </w:num>
  <w:num w:numId="18">
    <w:abstractNumId w:val="30"/>
  </w:num>
  <w:num w:numId="19">
    <w:abstractNumId w:val="28"/>
  </w:num>
  <w:num w:numId="20">
    <w:abstractNumId w:val="10"/>
  </w:num>
  <w:num w:numId="21">
    <w:abstractNumId w:val="3"/>
  </w:num>
  <w:num w:numId="22">
    <w:abstractNumId w:val="14"/>
  </w:num>
  <w:num w:numId="23">
    <w:abstractNumId w:val="26"/>
  </w:num>
  <w:num w:numId="24">
    <w:abstractNumId w:val="7"/>
  </w:num>
  <w:num w:numId="25">
    <w:abstractNumId w:val="4"/>
  </w:num>
  <w:num w:numId="26">
    <w:abstractNumId w:val="24"/>
  </w:num>
  <w:num w:numId="27">
    <w:abstractNumId w:val="5"/>
  </w:num>
  <w:num w:numId="28">
    <w:abstractNumId w:val="8"/>
  </w:num>
  <w:num w:numId="29">
    <w:abstractNumId w:val="27"/>
  </w:num>
  <w:num w:numId="30">
    <w:abstractNumId w:val="25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981"/>
    <w:rsid w:val="00116FB4"/>
    <w:rsid w:val="00145FC2"/>
    <w:rsid w:val="00172A95"/>
    <w:rsid w:val="00285601"/>
    <w:rsid w:val="00545224"/>
    <w:rsid w:val="00563981"/>
    <w:rsid w:val="00595AC1"/>
    <w:rsid w:val="008049D4"/>
    <w:rsid w:val="00930119"/>
    <w:rsid w:val="00B53459"/>
    <w:rsid w:val="00B8755C"/>
    <w:rsid w:val="00E01EF2"/>
    <w:rsid w:val="00EA020C"/>
    <w:rsid w:val="00EC3795"/>
    <w:rsid w:val="00ED025B"/>
    <w:rsid w:val="00FB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4E5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C2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412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4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412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412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412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41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412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412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412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412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41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441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412"/>
    <w:pPr>
      <w:spacing w:after="32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B441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B4412"/>
    <w:rPr>
      <w:b/>
      <w:bCs/>
      <w:spacing w:val="0"/>
    </w:rPr>
  </w:style>
  <w:style w:type="character" w:styleId="Emphasis">
    <w:name w:val="Emphasis"/>
    <w:uiPriority w:val="20"/>
    <w:qFormat/>
    <w:rsid w:val="00FB441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B4412"/>
  </w:style>
  <w:style w:type="paragraph" w:styleId="ListParagraph">
    <w:name w:val="List Paragraph"/>
    <w:basedOn w:val="Normal"/>
    <w:uiPriority w:val="34"/>
    <w:qFormat/>
    <w:rsid w:val="00FB441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B441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B441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412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41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B441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B441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B4412"/>
    <w:rPr>
      <w:smallCaps/>
    </w:rPr>
  </w:style>
  <w:style w:type="character" w:styleId="IntenseReference">
    <w:name w:val="Intense Reference"/>
    <w:uiPriority w:val="32"/>
    <w:qFormat/>
    <w:rsid w:val="00FB4412"/>
    <w:rPr>
      <w:b/>
      <w:bCs/>
      <w:smallCaps/>
      <w:color w:val="auto"/>
    </w:rPr>
  </w:style>
  <w:style w:type="character" w:styleId="BookTitle">
    <w:name w:val="Book Title"/>
    <w:uiPriority w:val="33"/>
    <w:qFormat/>
    <w:rsid w:val="00FB441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4412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45F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45FC2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5FC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5FC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5F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145FC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45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FC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FC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FC2"/>
    <w:pPr>
      <w:spacing w:after="0" w:line="240" w:lineRule="auto"/>
    </w:pPr>
    <w:rPr>
      <w:rFonts w:eastAsiaTheme="minorEastAsia"/>
    </w:rPr>
  </w:style>
  <w:style w:type="table" w:customStyle="1" w:styleId="TableGrid11">
    <w:name w:val="Table Grid1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5FC2"/>
    <w:pPr>
      <w:spacing w:before="100" w:beforeAutospacing="1" w:after="100" w:afterAutospacing="1"/>
    </w:pPr>
  </w:style>
  <w:style w:type="table" w:styleId="ColorfulShading-Accent5">
    <w:name w:val="Colorful Shading Accent 5"/>
    <w:basedOn w:val="TableNormal"/>
    <w:uiPriority w:val="71"/>
    <w:rsid w:val="00145F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45F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C2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412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4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412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412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412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41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412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412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412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412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41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441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412"/>
    <w:pPr>
      <w:spacing w:after="32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B441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B4412"/>
    <w:rPr>
      <w:b/>
      <w:bCs/>
      <w:spacing w:val="0"/>
    </w:rPr>
  </w:style>
  <w:style w:type="character" w:styleId="Emphasis">
    <w:name w:val="Emphasis"/>
    <w:uiPriority w:val="20"/>
    <w:qFormat/>
    <w:rsid w:val="00FB441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B4412"/>
  </w:style>
  <w:style w:type="paragraph" w:styleId="ListParagraph">
    <w:name w:val="List Paragraph"/>
    <w:basedOn w:val="Normal"/>
    <w:uiPriority w:val="34"/>
    <w:qFormat/>
    <w:rsid w:val="00FB441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B441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B441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412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41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B441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B441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B4412"/>
    <w:rPr>
      <w:smallCaps/>
    </w:rPr>
  </w:style>
  <w:style w:type="character" w:styleId="IntenseReference">
    <w:name w:val="Intense Reference"/>
    <w:uiPriority w:val="32"/>
    <w:qFormat/>
    <w:rsid w:val="00FB4412"/>
    <w:rPr>
      <w:b/>
      <w:bCs/>
      <w:smallCaps/>
      <w:color w:val="auto"/>
    </w:rPr>
  </w:style>
  <w:style w:type="character" w:styleId="BookTitle">
    <w:name w:val="Book Title"/>
    <w:uiPriority w:val="33"/>
    <w:qFormat/>
    <w:rsid w:val="00FB441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4412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45F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45FC2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5FC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5FC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5F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145FC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45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FC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FC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FC2"/>
    <w:pPr>
      <w:spacing w:after="0" w:line="240" w:lineRule="auto"/>
    </w:pPr>
    <w:rPr>
      <w:rFonts w:eastAsiaTheme="minorEastAsia"/>
    </w:rPr>
  </w:style>
  <w:style w:type="table" w:customStyle="1" w:styleId="TableGrid11">
    <w:name w:val="Table Grid1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5FC2"/>
    <w:pPr>
      <w:spacing w:before="100" w:beforeAutospacing="1" w:after="100" w:afterAutospacing="1"/>
    </w:pPr>
  </w:style>
  <w:style w:type="table" w:styleId="ColorfulShading-Accent5">
    <w:name w:val="Colorful Shading Accent 5"/>
    <w:basedOn w:val="TableNormal"/>
    <w:uiPriority w:val="71"/>
    <w:rsid w:val="00145F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45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2752517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mb, Sumit</dc:creator>
  <cp:keywords/>
  <dc:description/>
  <cp:lastModifiedBy>Kiran G</cp:lastModifiedBy>
  <cp:revision>9</cp:revision>
  <dcterms:created xsi:type="dcterms:W3CDTF">2020-06-19T15:31:00Z</dcterms:created>
  <dcterms:modified xsi:type="dcterms:W3CDTF">2020-10-10T15:59:00Z</dcterms:modified>
</cp:coreProperties>
</file>